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ructure-Specific DNA Endonuclease Mus81/Eme1 Generates DNA Damage Caused by Chk1 Inactiv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Josep V. Forment, Melanie Blasius, Ilaria Guerini and Stephen P. Jacks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ontains Supporting Materials and Methods and Supporting Referenc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Flow cytometry- </w:t>
      </w:r>
      <w:r>
        <w:rPr>
          <w:rFonts w:cs="Times New Roman" w:ascii="Times New Roman" w:hAnsi="Times New Roman"/>
        </w:rPr>
        <w:t xml:space="preserve">EdU incorporation was measured with Click-IT EdU Alexa Fluor 647 Flow Cytometry Kit (Invitrogen) following manufacturer’s instructions. Cells were pulsed with 1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>M EdU 30 min before collection.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Pulse-field gel electrophoresis- </w:t>
      </w:r>
      <w:r>
        <w:rPr>
          <w:rFonts w:cs="Times New Roman" w:ascii="Times New Roman" w:hAnsi="Times New Roman"/>
        </w:rPr>
        <w:t>Cells were harvested by trypsinization and 10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 cells per sample were prepared in 1% (w/v) low melting-point agarose plugs. Solidified plugs were treated in a 0.5 M EDTA, 1% sarkosyl solution containing 0.4 mg/ml of proteinase K (Fluorochem) at 50 ºC overnight. Plugs were then left at 4 ºC for 1 h and washed three times with 1x Tris-EDTA pH 8.0. Plugs were loaded into a 1.5% agarose gel prepared in 0.5x Tris-borate EDTA, and sealed with 1% low melting-point agarose. Electrophoresis was on a Gene Navigator system (Amersham) at 50 V, 50-5000 s linear switch time for 66 h. DNA was stained with ethidium bromid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i/>
        </w:rPr>
        <w:t xml:space="preserve">Chromatin fractionation- </w:t>
      </w:r>
      <w:r>
        <w:rPr>
          <w:rFonts w:cs="Times New Roman" w:ascii="Times New Roman" w:hAnsi="Times New Roman"/>
        </w:rPr>
        <w:t>Cells were scraped in 1xPBS and pellets were resuspended in Buffer A-10 (10 mM HEPES pH 7.4, 1.5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10% glycerol, sucrose 0.5 mM, EDTA-free protease inhibitor cocktail (Roche), 0.1% Triton X-100, 10 mM KCl) and incubated 5 min on ice. Nuclei were harvested at 1,300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10 min 4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, and supernatant was collected as cytoplasmic fraction (C). Nuclei were resuspended in Buffer A-200 (Buffer A-10 with 200 mM KCl and without Triton X-100) and incubated 30 min 4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 with constant shaking. Insoluble material was precipitated at 15,000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15 min 4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, and supernatants were collected as first nuclear fractions (N1). Insoluble material was resuspended in Buffer A-400 (Buffer A-200 with 400 mM KCl) and incubated 30 min 4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 with constant shaking. Insoluble materials (chromatin pellets) were precipitated at 15,000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15 min 4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>C, and supernatants were collected as second nuclear fractions (N2). Chromatin pellets (P) were resuspended in 2x Lämmli buffer, boiled for 5 min, and syringed with a 25G needle. Equal amounts of each protein fraction were analyzed by SDS-PAG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i/>
        </w:rPr>
        <w:t xml:space="preserve">DNA transfection and antibodies- </w:t>
      </w:r>
      <w:r>
        <w:rPr>
          <w:rFonts w:cs="Times New Roman" w:ascii="Times New Roman" w:hAnsi="Times New Roman"/>
        </w:rPr>
        <w:t xml:space="preserve">Antibodies used for western blots: Cdc25A (1:100 mouse, Santa Cruz), DNA topoisomerase II beta (1:1000 rabbit, Santa Cruz), tubulin (1: 20 000 mouse, Sigma-Aldrich), H2AX (1:10 000 rabbit, Abcam), Mus81 (1:1000 mouse, Abcam), RPA32 phospho-Ser4/Ser8 (1: 10 000 rabbit, Bethyl). Antibodies used on immunofluorescence: HA tag (1:500 mouse, Covance),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>H2AX (1:250 rabbit, Cell Signalling). Plasmid DNA was transfected using FuGENE 6 reagent (Roche) and following manufacturer’s instructions. pcDNA3-3xHA-Mus81 was a gift of Prof. C.H. McGowan (The Scripps Research Institute, La Jolla, CA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i/>
        </w:rPr>
        <w:t>Protein purification-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hk1 ORF was cloned into pFastBac1-TEV-SBP (generously provided by P. Marco-Casanova, Gurdon Institute) </w:t>
      </w:r>
      <w:r>
        <w:rPr>
          <w:rFonts w:cs="Times" w:ascii="Times" w:hAnsi="Times"/>
        </w:rPr>
        <w:t xml:space="preserve">via EcoRI and XbaI restriction sites. Bacmids were prepared in DH10Bac™ </w:t>
      </w:r>
      <w:r>
        <w:rPr>
          <w:rFonts w:cs="Times" w:ascii="Times" w:hAnsi="Times"/>
          <w:i/>
        </w:rPr>
        <w:t>E.coli</w:t>
      </w:r>
      <w:r>
        <w:rPr>
          <w:rFonts w:cs="Times" w:ascii="Times" w:hAnsi="Times"/>
        </w:rPr>
        <w:t xml:space="preserve"> cells (Invitrogen) following the manufacturer’s protocol.</w:t>
      </w:r>
      <w:r>
        <w:rPr>
          <w:rFonts w:cs="Times New Roman" w:ascii="Times New Roman" w:hAnsi="Times New Roman"/>
        </w:rPr>
        <w:t xml:space="preserve"> Chk1 was expressed and purified to homogeneity from Sf9 insect cells using the SBP tag (1). Mus81/Eme1 was expressed as a complex in bacterial cells using pET21d-Mus81/His:Eme1 (a gift of Dr. S. West, London Research Institute, Clare Hall), and purified as described previously (2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Helvetica"/>
          <w:color w:val="000000"/>
          <w:lang w:val="en-US" w:bidi="en-US"/>
        </w:rPr>
      </w:pPr>
      <w:r>
        <w:rPr>
          <w:rFonts w:cs="Times New Roman" w:ascii="Times New Roman" w:hAnsi="Times New Roman"/>
          <w:i/>
        </w:rPr>
        <w:t>Kinase/nuclease assays-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3’-flap structure used as substrate for the nuclease assays was produced by annealing of oligos 1 (</w:t>
      </w:r>
      <w:r>
        <w:rPr>
          <w:rFonts w:cs="Helvetica" w:ascii="Times New Roman" w:hAnsi="Times New Roman"/>
          <w:color w:val="000000"/>
          <w:lang w:val="en-US" w:bidi="en-US"/>
        </w:rPr>
        <w:t>5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-GACGCTGCCGAATTCTACCAGTGCCTTGCTAGGACATCTTTGCCCACCTGCAGGTTCACCC-3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), 2 (5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-CATGGAGCTGTCTAGAGGATCCGACTATCGA-3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), and 3 (5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-ATCGATAGTCGGATCCTCTAGACAGCTCCATGTAGCAAGGCACTGGTAGAATTCGGCAGCGT-3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) as previously described (3). Oligo 1 was 5</w:t>
      </w:r>
      <w:r>
        <w:rPr>
          <w:rFonts w:cs="Times New Roman" w:ascii="Times New Roman" w:hAnsi="Times New Roman"/>
        </w:rPr>
        <w:t>'</w:t>
      </w:r>
      <w:r>
        <w:rPr>
          <w:rFonts w:cs="Helvetica" w:ascii="Times New Roman" w:hAnsi="Times New Roman"/>
          <w:color w:val="000000"/>
          <w:lang w:val="en-US" w:bidi="en-US"/>
        </w:rPr>
        <w:t>-</w:t>
      </w:r>
      <w:r>
        <w:rPr>
          <w:rFonts w:cs="Helvetica" w:ascii="Times New Roman" w:hAnsi="Times New Roman"/>
          <w:color w:val="000000"/>
          <w:vertAlign w:val="superscript"/>
          <w:lang w:val="en-US" w:bidi="en-US"/>
        </w:rPr>
        <w:t>32</w:t>
      </w:r>
      <w:r>
        <w:rPr>
          <w:rFonts w:cs="Helvetica" w:ascii="Times New Roman" w:hAnsi="Times New Roman"/>
          <w:color w:val="000000"/>
          <w:lang w:val="en-US" w:bidi="en-US"/>
        </w:rPr>
        <w:t>P-end-labelled. Prior to nuclease assays, preparations were subjected to a Chk1 kinase assay. Briefly, samples were prepared in kinase/nuclease buffer (50 mM Tris-HCl pH 7.5, 1 mM DTT, 7.5 mM MgCl</w:t>
      </w:r>
      <w:r>
        <w:rPr>
          <w:rFonts w:cs="Helvetica" w:ascii="Times New Roman" w:hAnsi="Times New Roman"/>
          <w:color w:val="000000"/>
          <w:vertAlign w:val="subscript"/>
          <w:lang w:val="en-US" w:bidi="en-US"/>
        </w:rPr>
        <w:t>2</w:t>
      </w:r>
      <w:r>
        <w:rPr>
          <w:rFonts w:cs="Helvetica" w:ascii="Times New Roman" w:hAnsi="Times New Roman"/>
          <w:color w:val="000000"/>
          <w:lang w:val="en-US" w:bidi="en-US"/>
        </w:rPr>
        <w:t xml:space="preserve">) and incubated in the presence/absence of 2 mM ATP and 1 µg of purified Chk1 for 10 min at 30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 xml:space="preserve">C. Immediately afterwards the DNA substrate was added to the reaction and incubated for 30 min </w:t>
      </w:r>
      <w:r>
        <w:rPr>
          <w:rFonts w:cs="Helvetica" w:ascii="Times New Roman" w:hAnsi="Times New Roman"/>
          <w:color w:val="000000"/>
          <w:lang w:val="en-US" w:bidi="en-US"/>
        </w:rPr>
        <w:t xml:space="preserve">at 30 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>C with constant agitation. Cleavage products were analyzed in a 12% denaturing PAG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bidi="en-US"/>
        </w:rPr>
      </w:pPr>
      <w:r>
        <w:rPr>
          <w:rFonts w:cs="Times New Roman" w:ascii="Times New Roman" w:hAnsi="Times New Roman"/>
          <w:color w:val="000000"/>
          <w:lang w:val="en-US" w:bidi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sz w:val="22"/>
          <w:lang w:val="en-US" w:bidi="en-US"/>
        </w:rPr>
      </w:pPr>
      <w:r>
        <w:rPr>
          <w:rFonts w:cs="Times New Roman" w:ascii="Times New Roman" w:hAnsi="Times New Roman"/>
          <w:lang w:val="en-US" w:eastAsia="en-US"/>
        </w:rPr>
        <w:t>Keefe AD, Wilson DS, Seelig S, Szostak JW (2001) One-step purification of recombinant proteins using a nanomolar-affinity streptavidin-binding peptide, the SBP-Tag. Protein Expr Purif 23: 440-446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Helvetica" w:ascii="Times New Roman" w:hAnsi="Times New Roman"/>
          <w:lang w:val="en-US" w:bidi="en-US"/>
        </w:rPr>
        <w:t xml:space="preserve">Ciccia A, Constantinou A, West SC (2003) Identification and characterization of the human mus81-eme1 endonuclease. </w:t>
      </w:r>
      <w:r>
        <w:rPr>
          <w:rFonts w:cs="Helvetica" w:ascii="Times New Roman" w:hAnsi="Times New Roman"/>
          <w:iCs/>
          <w:lang w:val="en-US" w:bidi="en-US"/>
        </w:rPr>
        <w:t>J Biol Chem</w:t>
      </w:r>
      <w:r>
        <w:rPr>
          <w:rFonts w:cs="Helvetica" w:ascii="Times New Roman" w:hAnsi="Times New Roman"/>
          <w:lang w:val="en-US" w:bidi="en-US"/>
        </w:rPr>
        <w:t xml:space="preserve"> </w:t>
      </w:r>
      <w:r>
        <w:rPr>
          <w:rFonts w:cs="Helvetica" w:ascii="Times New Roman" w:hAnsi="Times New Roman"/>
          <w:bCs/>
          <w:lang w:val="en-US" w:bidi="en-US"/>
        </w:rPr>
        <w:t>278</w:t>
      </w:r>
      <w:r>
        <w:rPr>
          <w:rFonts w:cs="Helvetica" w:ascii="Times New Roman" w:hAnsi="Times New Roman"/>
          <w:lang w:val="en-US" w:bidi="en-US"/>
        </w:rPr>
        <w:t>: 25172-25178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Helvetica" w:ascii="Times New Roman" w:hAnsi="Times New Roman"/>
          <w:lang w:val="en-US" w:bidi="en-US"/>
        </w:rPr>
        <w:t xml:space="preserve">Constantinou A, Chen XB, McGowan CH, West SC (2002) Holliday junction resolution in human cells: two junction endonucleases with distinct substrate specificities. </w:t>
      </w:r>
      <w:r>
        <w:rPr>
          <w:rFonts w:cs="Helvetica" w:ascii="Times New Roman" w:hAnsi="Times New Roman"/>
          <w:iCs/>
          <w:lang w:val="en-US" w:bidi="en-US"/>
        </w:rPr>
        <w:t>Embo J</w:t>
      </w:r>
      <w:r>
        <w:rPr>
          <w:rFonts w:cs="Helvetica" w:ascii="Times New Roman" w:hAnsi="Times New Roman"/>
          <w:lang w:val="en-US" w:bidi="en-US"/>
        </w:rPr>
        <w:t xml:space="preserve"> </w:t>
      </w:r>
      <w:r>
        <w:rPr>
          <w:rFonts w:cs="Helvetica" w:ascii="Times New Roman" w:hAnsi="Times New Roman"/>
          <w:bCs/>
          <w:lang w:val="en-US" w:bidi="en-US"/>
        </w:rPr>
        <w:t>21</w:t>
      </w:r>
      <w:r>
        <w:rPr>
          <w:rFonts w:cs="Helvetica" w:ascii="Times New Roman" w:hAnsi="Times New Roman"/>
          <w:lang w:val="en-US" w:bidi="en-US"/>
        </w:rPr>
        <w:t>: 5577-558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0:32:00Z</dcterms:created>
  <dc:creator>Josep Forment</dc:creator>
  <dc:description/>
  <cp:keywords/>
  <dc:language>en-US</dc:language>
  <cp:lastModifiedBy>Josep Forment</cp:lastModifiedBy>
  <dcterms:modified xsi:type="dcterms:W3CDTF">2011-07-21T10:32:00Z</dcterms:modified>
  <cp:revision>2</cp:revision>
  <dc:subject/>
  <dc:title/>
</cp:coreProperties>
</file>